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D31CF" w14:textId="2B98D585" w:rsidR="004E4C06" w:rsidRPr="005C31D2" w:rsidRDefault="003B7DA9" w:rsidP="004E4C06">
      <w:r w:rsidRPr="007D002F">
        <w:rPr>
          <w:rFonts w:eastAsia="Times New Roman"/>
          <w:b/>
          <w:bCs/>
          <w:color w:val="000000"/>
          <w:sz w:val="22"/>
          <w:szCs w:val="22"/>
        </w:rPr>
        <w:t>Table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7D002F">
        <w:rPr>
          <w:rFonts w:eastAsia="Times New Roman"/>
          <w:b/>
          <w:bCs/>
          <w:color w:val="000000"/>
          <w:sz w:val="22"/>
          <w:szCs w:val="22"/>
        </w:rPr>
        <w:t>S2: Summary of data from empirical study of interactions in 28 domains.</w:t>
      </w:r>
      <w:bookmarkStart w:id="0" w:name="_GoBack"/>
      <w:bookmarkEnd w:id="0"/>
    </w:p>
    <w:tbl>
      <w:tblPr>
        <w:tblpPr w:leftFromText="187" w:rightFromText="187" w:vertAnchor="text" w:tblpY="1"/>
        <w:tblOverlap w:val="never"/>
        <w:tblW w:w="9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" w:type="dxa"/>
          <w:right w:w="7" w:type="dxa"/>
        </w:tblCellMar>
        <w:tblLook w:val="04A0" w:firstRow="1" w:lastRow="0" w:firstColumn="1" w:lastColumn="0" w:noHBand="0" w:noVBand="1"/>
      </w:tblPr>
      <w:tblGrid>
        <w:gridCol w:w="984"/>
        <w:gridCol w:w="1714"/>
        <w:gridCol w:w="474"/>
        <w:gridCol w:w="473"/>
        <w:gridCol w:w="473"/>
        <w:gridCol w:w="473"/>
        <w:gridCol w:w="612"/>
        <w:gridCol w:w="661"/>
        <w:gridCol w:w="758"/>
        <w:gridCol w:w="661"/>
        <w:gridCol w:w="945"/>
        <w:gridCol w:w="945"/>
        <w:gridCol w:w="756"/>
      </w:tblGrid>
      <w:tr w:rsidR="004E4C06" w:rsidRPr="001561EF" w14:paraId="3550D818" w14:textId="77777777" w:rsidTr="00F24D1F">
        <w:trPr>
          <w:trHeight w:val="271"/>
        </w:trPr>
        <w:tc>
          <w:tcPr>
            <w:tcW w:w="3172" w:type="dxa"/>
            <w:gridSpan w:val="3"/>
            <w:shd w:val="clear" w:color="auto" w:fill="auto"/>
            <w:noWrap/>
            <w:vAlign w:val="bottom"/>
          </w:tcPr>
          <w:p w14:paraId="445AF01A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50" w:type="dxa"/>
            <w:gridSpan w:val="6"/>
            <w:shd w:val="clear" w:color="auto" w:fill="auto"/>
            <w:noWrap/>
            <w:vAlign w:val="bottom"/>
          </w:tcPr>
          <w:p w14:paraId="6FB9ECA9" w14:textId="58C38B1F" w:rsidR="004E4C06" w:rsidRPr="006C598E" w:rsidRDefault="00C46B2B" w:rsidP="004E4C06">
            <w:pPr>
              <w:spacing w:before="0" w:after="12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16"/>
              </w:rPr>
              <w:t xml:space="preserve">Count of individual </w:t>
            </w:r>
            <w:r w:rsidR="004E4C06" w:rsidRPr="006C598E">
              <w:rPr>
                <w:rFonts w:ascii="Calibri" w:eastAsia="Times New Roman" w:hAnsi="Calibri"/>
                <w:b/>
                <w:bCs/>
                <w:color w:val="000000"/>
                <w:sz w:val="20"/>
                <w:szCs w:val="16"/>
              </w:rPr>
              <w:t>keyword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16"/>
              </w:rPr>
              <w:t>s</w:t>
            </w:r>
          </w:p>
        </w:tc>
        <w:tc>
          <w:tcPr>
            <w:tcW w:w="3307" w:type="dxa"/>
            <w:gridSpan w:val="4"/>
            <w:shd w:val="clear" w:color="auto" w:fill="auto"/>
            <w:noWrap/>
            <w:textDirection w:val="btLr"/>
            <w:vAlign w:val="bottom"/>
          </w:tcPr>
          <w:p w14:paraId="4AB8F9B8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E4C06" w:rsidRPr="001561EF" w14:paraId="4BBBE318" w14:textId="77777777" w:rsidTr="00F24D1F">
        <w:trPr>
          <w:trHeight w:val="1682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7ED8CC" w14:textId="77777777" w:rsidR="004E4C06" w:rsidRPr="001561EF" w:rsidRDefault="004E4C06" w:rsidP="004E4C06">
            <w:pPr>
              <w:spacing w:before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Domain #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2500046" w14:textId="77777777" w:rsidR="004E4C06" w:rsidRPr="001561EF" w:rsidRDefault="004E4C06" w:rsidP="004E4C06">
            <w:pPr>
              <w:spacing w:before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Domain name</w:t>
            </w:r>
          </w:p>
        </w:tc>
        <w:tc>
          <w:tcPr>
            <w:tcW w:w="472" w:type="dxa"/>
            <w:shd w:val="clear" w:color="auto" w:fill="auto"/>
            <w:noWrap/>
            <w:textDirection w:val="btLr"/>
            <w:vAlign w:val="bottom"/>
            <w:hideMark/>
          </w:tcPr>
          <w:p w14:paraId="22274224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Number of patents</w:t>
            </w:r>
          </w:p>
        </w:tc>
        <w:tc>
          <w:tcPr>
            <w:tcW w:w="473" w:type="dxa"/>
            <w:shd w:val="clear" w:color="auto" w:fill="auto"/>
            <w:noWrap/>
            <w:textDirection w:val="btLr"/>
            <w:vAlign w:val="bottom"/>
            <w:hideMark/>
          </w:tcPr>
          <w:p w14:paraId="57212835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Prevent</w:t>
            </w:r>
          </w:p>
        </w:tc>
        <w:tc>
          <w:tcPr>
            <w:tcW w:w="473" w:type="dxa"/>
            <w:shd w:val="clear" w:color="auto" w:fill="auto"/>
            <w:noWrap/>
            <w:textDirection w:val="btLr"/>
            <w:vAlign w:val="bottom"/>
            <w:hideMark/>
          </w:tcPr>
          <w:p w14:paraId="2E105DE2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Undesirable</w:t>
            </w:r>
          </w:p>
        </w:tc>
        <w:tc>
          <w:tcPr>
            <w:tcW w:w="473" w:type="dxa"/>
            <w:shd w:val="clear" w:color="auto" w:fill="auto"/>
            <w:noWrap/>
            <w:textDirection w:val="btLr"/>
            <w:vAlign w:val="bottom"/>
            <w:hideMark/>
          </w:tcPr>
          <w:p w14:paraId="44EE7EC5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Requirement</w:t>
            </w:r>
          </w:p>
        </w:tc>
        <w:tc>
          <w:tcPr>
            <w:tcW w:w="612" w:type="dxa"/>
            <w:shd w:val="clear" w:color="auto" w:fill="auto"/>
            <w:noWrap/>
            <w:textDirection w:val="btLr"/>
            <w:vAlign w:val="bottom"/>
            <w:hideMark/>
          </w:tcPr>
          <w:p w14:paraId="0C8212FA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Fail</w:t>
            </w:r>
          </w:p>
        </w:tc>
        <w:tc>
          <w:tcPr>
            <w:tcW w:w="661" w:type="dxa"/>
            <w:shd w:val="clear" w:color="auto" w:fill="auto"/>
            <w:noWrap/>
            <w:textDirection w:val="btLr"/>
            <w:vAlign w:val="bottom"/>
            <w:hideMark/>
          </w:tcPr>
          <w:p w14:paraId="751EB844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Disadvantage</w:t>
            </w:r>
          </w:p>
        </w:tc>
        <w:tc>
          <w:tcPr>
            <w:tcW w:w="756" w:type="dxa"/>
            <w:shd w:val="clear" w:color="auto" w:fill="auto"/>
            <w:noWrap/>
            <w:textDirection w:val="btLr"/>
            <w:vAlign w:val="bottom"/>
            <w:hideMark/>
          </w:tcPr>
          <w:p w14:paraId="368FF26E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Overcome</w:t>
            </w:r>
          </w:p>
        </w:tc>
        <w:tc>
          <w:tcPr>
            <w:tcW w:w="661" w:type="dxa"/>
            <w:shd w:val="clear" w:color="auto" w:fill="auto"/>
            <w:noWrap/>
            <w:textDirection w:val="btLr"/>
            <w:vAlign w:val="bottom"/>
            <w:hideMark/>
          </w:tcPr>
          <w:p w14:paraId="4B5424D3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6KW, total</w:t>
            </w:r>
          </w:p>
        </w:tc>
        <w:tc>
          <w:tcPr>
            <w:tcW w:w="945" w:type="dxa"/>
            <w:shd w:val="clear" w:color="auto" w:fill="auto"/>
            <w:textDirection w:val="btLr"/>
            <w:vAlign w:val="bottom"/>
            <w:hideMark/>
          </w:tcPr>
          <w:p w14:paraId="76159BB3" w14:textId="77777777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words, total</w:t>
            </w:r>
          </w:p>
        </w:tc>
        <w:tc>
          <w:tcPr>
            <w:tcW w:w="945" w:type="dxa"/>
            <w:shd w:val="clear" w:color="auto" w:fill="auto"/>
            <w:textDirection w:val="btLr"/>
            <w:vAlign w:val="bottom"/>
            <w:hideMark/>
          </w:tcPr>
          <w:p w14:paraId="36031531" w14:textId="2F3185DF" w:rsidR="004E4C06" w:rsidRPr="001561EF" w:rsidRDefault="000C5E30" w:rsidP="004E4C06">
            <w:pPr>
              <w:spacing w:before="0" w:after="12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(6KW/ Words) * 1e5</w:t>
            </w:r>
          </w:p>
        </w:tc>
        <w:tc>
          <w:tcPr>
            <w:tcW w:w="756" w:type="dxa"/>
            <w:shd w:val="clear" w:color="auto" w:fill="auto"/>
            <w:noWrap/>
            <w:textDirection w:val="btLr"/>
            <w:vAlign w:val="bottom"/>
            <w:hideMark/>
          </w:tcPr>
          <w:p w14:paraId="2F50D9AF" w14:textId="055F07FB" w:rsidR="004E4C06" w:rsidRPr="001561EF" w:rsidRDefault="004E4C06" w:rsidP="004E4C06">
            <w:pPr>
              <w:spacing w:before="0" w:after="12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 K</w:t>
            </w:r>
            <w:r w:rsidR="00FD78FD" w:rsidRPr="00FD78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bscript"/>
              </w:rPr>
              <w:t>J</w:t>
            </w:r>
            <w:r w:rsidRPr="001561E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4E4C06" w:rsidRPr="001561EF" w14:paraId="3CD07618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203E55E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A82EBDC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3DPrinting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3B9F574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AE40F0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A21E114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0C48C3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F43EC8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D6BD8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830E75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28AB0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36405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7295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4F8C7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0CDA8C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8</w:t>
            </w:r>
          </w:p>
        </w:tc>
      </w:tr>
      <w:tr w:rsidR="004E4C06" w:rsidRPr="001561EF" w14:paraId="6267423D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4F391B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0E4E981A" w14:textId="532E74FB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Aircraft</w:t>
            </w:r>
            <w:r w:rsidR="00C46B2B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Transport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782DE85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43876E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5374A0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51F9F8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9388FC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9EFCD6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FA7F70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BBD49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5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D7FFB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3106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7A25A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B02B85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</w:tr>
      <w:tr w:rsidR="004E4C06" w:rsidRPr="001561EF" w14:paraId="40999DCB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E650D94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3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5C6C46C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Batteries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656A656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DC04E1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57FF0D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8473BF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FD3BCE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903E6A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5B3851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30635C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48D18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1182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49B0C8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B3C3A6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</w:tr>
      <w:tr w:rsidR="004E4C06" w:rsidRPr="001561EF" w14:paraId="6B58685E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4751CE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4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B1A3C9B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Camera Sensitivity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2893C7F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86A6D4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5EDFE0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6371AD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B0DDB8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ABF56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8F25A1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4761C5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2ADBA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2910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13859A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9D4FF7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</w:t>
            </w:r>
          </w:p>
        </w:tc>
      </w:tr>
      <w:tr w:rsidR="004E4C06" w:rsidRPr="001561EF" w14:paraId="663F3380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9A8C194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5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A17261B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Capacitor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051D9D6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C2BFF6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EF14EA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A64619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801E6A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BF98E7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FDB859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3A085D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3C35D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1788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EB638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156491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</w:t>
            </w:r>
          </w:p>
        </w:tc>
      </w:tr>
      <w:tr w:rsidR="004E4C06" w:rsidRPr="001561EF" w14:paraId="18AF3CC6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1A7932A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6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34C57326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Combustion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15DF37D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F6D43E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DD32C9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961983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3019FC4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F1135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E7F52F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59D775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4F8EAC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1203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538C6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C3E9A3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</w:tr>
      <w:tr w:rsidR="004E4C06" w:rsidRPr="001561EF" w14:paraId="33B9C86C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BB3706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7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A3A9268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CT scan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440F869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2AAE41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0FBFCC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E1E06C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0F71D5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2D880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4C7F37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D5142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72B48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5128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842D6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2CFAA0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7</w:t>
            </w:r>
          </w:p>
        </w:tc>
      </w:tr>
      <w:tr w:rsidR="004E4C06" w:rsidRPr="001561EF" w14:paraId="355AE78B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4AABD3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8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0AEC0A1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Electric Power Transmission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0B20A77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EC49AC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772A06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37F8C3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F33182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32B23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1ECA3B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52010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FEE12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1570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1187E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E97EC8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</w:t>
            </w:r>
          </w:p>
        </w:tc>
      </w:tr>
      <w:tr w:rsidR="004E4C06" w:rsidRPr="001561EF" w14:paraId="4F0BCF78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717ECF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9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C1AB7B2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Electric motor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3806021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98B828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81A474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32D8CB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57D2AF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E62CB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24D161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549FB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37F482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9566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FFEDD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9550E2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</w:tr>
      <w:tr w:rsidR="004E4C06" w:rsidRPr="001561EF" w14:paraId="3B4D19EE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231386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0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3B0C8DB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Electric Telcom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701656D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40E7BC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AAF5CE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48CF5E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7EC321F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FA182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B7C944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52913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B9A926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028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3F01B2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D4F03A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</w:t>
            </w:r>
          </w:p>
        </w:tc>
      </w:tr>
      <w:tr w:rsidR="004E4C06" w:rsidRPr="001561EF" w14:paraId="0BC2D5F5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E892A2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1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04E1C27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Electronic Computation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5F9AF30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66B800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51C91B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40F2A9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34E2C31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63456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D6BABB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A8213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10081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4626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140A0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8D202D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3</w:t>
            </w:r>
          </w:p>
        </w:tc>
      </w:tr>
      <w:tr w:rsidR="004E4C06" w:rsidRPr="001561EF" w14:paraId="671C0A5A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C96DD2A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2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2AF60D5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Flywheel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2D22BDA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8D23CD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475763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94457C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DE8FBB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E0D3D5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F75D1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8BA37E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008EE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0743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F7663B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BDD629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</w:tr>
      <w:tr w:rsidR="004E4C06" w:rsidRPr="001561EF" w14:paraId="1A47C4A7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9C6142F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3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F0121B7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FuelCell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6977771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720B94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D6F847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A38EC1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4C6370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39C70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946BC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F8434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3AEB3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4612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5E7BB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FBBFF8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</w:tr>
      <w:tr w:rsidR="004E4C06" w:rsidRPr="001561EF" w14:paraId="5600ED78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E4FFB08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4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D5E3CDE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Genome sequencing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5351FE1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B8EAD4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B9A313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55FF70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D95C4B4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A80774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32D3B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F106E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A1685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9148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2D78F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D86C35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</w:tr>
      <w:tr w:rsidR="004E4C06" w:rsidRPr="001561EF" w14:paraId="60CB6C01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CA30103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5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46AC9ED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Incandescent Lighting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5FD14A0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B130DC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505179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F67A70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680360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A4722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2BBCE9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F1EFF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90BB6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0961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871B62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D66EE2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</w:tr>
      <w:tr w:rsidR="004E4C06" w:rsidRPr="001561EF" w14:paraId="7AF1FB0B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FB4108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6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FFAD030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LED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741173B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C9108B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3097C8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DFA10A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D5E459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A17B8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20D3F5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44B1A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35FDF2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1925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FFED2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83A984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</w:tr>
      <w:tr w:rsidR="004E4C06" w:rsidRPr="001561EF" w14:paraId="5D6CBBC5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038C803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7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0D5DEE0A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Magnetic storage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6781AC0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4B183C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91A219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A87A10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03A71F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D32454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C98920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2608B4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228C12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3922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86ADE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9C9CA8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2</w:t>
            </w:r>
          </w:p>
        </w:tc>
      </w:tr>
      <w:tr w:rsidR="004E4C06" w:rsidRPr="001561EF" w14:paraId="75F9C278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F6C687B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8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CF11072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Milling Machine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7710D67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C010A4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EF3CDF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A31287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AEB203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40ECC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AC74FC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B4B55F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42D96B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0348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FB7D9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20DC98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</w:tr>
      <w:tr w:rsidR="004E4C06" w:rsidRPr="001561EF" w14:paraId="702D201E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A661CB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19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F026750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2A42353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901427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05EEEB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4F90AD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4121DFE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9870A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2274DB4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8DCB65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4C6AD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3803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ACAE2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7A0D58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8</w:t>
            </w:r>
          </w:p>
        </w:tc>
      </w:tr>
      <w:tr w:rsidR="004E4C06" w:rsidRPr="001561EF" w14:paraId="6380C5E9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360B06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0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A519CDA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Optical Storage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37FB2F7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A589AA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432023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D8CA48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7904B5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A8592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671C8C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301AF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8730B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5273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641AF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26C658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7</w:t>
            </w:r>
          </w:p>
        </w:tc>
      </w:tr>
      <w:tr w:rsidR="004E4C06" w:rsidRPr="001561EF" w14:paraId="0D4E1BCC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E3566DE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1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1B829B7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Optical Telcom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51252DD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A5D761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E872A8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277CB1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78B7453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E62AD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E05487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BB94A4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63723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068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217B7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789D21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5</w:t>
            </w:r>
          </w:p>
        </w:tc>
      </w:tr>
      <w:tr w:rsidR="004E4C06" w:rsidRPr="001561EF" w14:paraId="48514DBC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88D0740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2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55BE730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Photolithography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51C0D41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D960E6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0B4B77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FEFA69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47D72F4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53D554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CFDCEF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F91CA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CD7E2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3949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6E44B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14ED51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4</w:t>
            </w:r>
          </w:p>
        </w:tc>
      </w:tr>
      <w:tr w:rsidR="004E4C06" w:rsidRPr="001561EF" w14:paraId="3CBAD5AE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2200D98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3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2B685E4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Semiconductor storage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3F3B577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2974FB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1D8FC82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C5C04C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1313D2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041E1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E0259A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362F9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CC781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3223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728DC9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5A3171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3</w:t>
            </w:r>
          </w:p>
        </w:tc>
      </w:tr>
      <w:tr w:rsidR="004E4C06" w:rsidRPr="001561EF" w14:paraId="6362125E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6A450BF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4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8BA95BD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SolarPV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390F522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BCF312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69D8B9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5012BA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8F53D3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3AA87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C5CF71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808A8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F4FD82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2884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523377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313A30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</w:t>
            </w:r>
          </w:p>
        </w:tc>
      </w:tr>
      <w:tr w:rsidR="004E4C06" w:rsidRPr="001561EF" w14:paraId="3EB10A64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4677D49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5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13E2AE4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Superconductors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590050B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C250E7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4A8B57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747302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110689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D8A64A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144C3D9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1A197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5109C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0938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F1317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504A81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0</w:t>
            </w:r>
          </w:p>
        </w:tc>
      </w:tr>
      <w:tr w:rsidR="004E4C06" w:rsidRPr="001561EF" w14:paraId="1F0B2A97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8E87339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6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89923D3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Wind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260058D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65D7F2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BE3105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0F5F30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6793A4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3BD440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E7AE0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90B917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BD85D0C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2959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6764E8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3AF819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</w:tr>
      <w:tr w:rsidR="004E4C06" w:rsidRPr="001561EF" w14:paraId="1DBAED32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A6DA732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7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BB3CF74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WirelessTelcom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2C2A680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1E510E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BC5871D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3DD5BA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3E11A960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9B98F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A476A48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0C53B5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82B474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4708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65187E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0D886D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0</w:t>
            </w:r>
          </w:p>
        </w:tc>
      </w:tr>
      <w:tr w:rsidR="004E4C06" w:rsidRPr="001561EF" w14:paraId="21EA9E8C" w14:textId="77777777" w:rsidTr="00F24D1F">
        <w:trPr>
          <w:trHeight w:val="286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2A6098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Domain_28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FC8815C" w14:textId="77777777" w:rsidR="004E4C06" w:rsidRPr="001561EF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Integrated Circuits (IC)</w:t>
            </w:r>
          </w:p>
        </w:tc>
        <w:tc>
          <w:tcPr>
            <w:tcW w:w="472" w:type="dxa"/>
            <w:shd w:val="clear" w:color="auto" w:fill="auto"/>
            <w:vAlign w:val="bottom"/>
            <w:hideMark/>
          </w:tcPr>
          <w:p w14:paraId="6A176D9A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FD49C37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A79B9B4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AD6126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318D7F85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61D37B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FFAD811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54001D6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931363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561EF">
              <w:rPr>
                <w:rFonts w:ascii="Calibri" w:eastAsia="Times New Roman" w:hAnsi="Calibri"/>
                <w:color w:val="000000"/>
                <w:sz w:val="16"/>
                <w:szCs w:val="16"/>
              </w:rPr>
              <w:t>11084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5B699F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9EFDC7E" w14:textId="77777777" w:rsidR="004E4C06" w:rsidRPr="001561EF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1561EF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</w:tr>
    </w:tbl>
    <w:p w14:paraId="2BF5CA6F" w14:textId="77777777" w:rsidR="0072283B" w:rsidRDefault="0072283B" w:rsidP="0072283B">
      <w:pPr>
        <w:spacing w:line="480" w:lineRule="auto"/>
        <w:rPr>
          <w:rFonts w:eastAsia="Calibri"/>
          <w:b/>
        </w:rPr>
      </w:pPr>
    </w:p>
    <w:p w14:paraId="0F63CE22" w14:textId="77777777" w:rsidR="0072283B" w:rsidRDefault="0072283B" w:rsidP="0072283B">
      <w:pPr>
        <w:spacing w:line="480" w:lineRule="auto"/>
        <w:rPr>
          <w:rFonts w:eastAsia="Calibri"/>
          <w:b/>
        </w:rPr>
      </w:pPr>
    </w:p>
    <w:sectPr w:rsidR="0072283B"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AE395" w14:textId="77777777" w:rsidR="006D1D39" w:rsidRDefault="006D1D39" w:rsidP="00352924">
      <w:pPr>
        <w:spacing w:before="0" w:line="240" w:lineRule="auto"/>
      </w:pPr>
      <w:r>
        <w:separator/>
      </w:r>
    </w:p>
  </w:endnote>
  <w:endnote w:type="continuationSeparator" w:id="0">
    <w:p w14:paraId="4677B1CB" w14:textId="77777777" w:rsidR="006D1D39" w:rsidRDefault="006D1D39" w:rsidP="0035292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8501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9E3285" w14:textId="5DFC9D10" w:rsidR="00CC5925" w:rsidRDefault="00CC59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D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A09E7A" w14:textId="77777777" w:rsidR="00CC5925" w:rsidRDefault="00CC59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1CAE4" w14:textId="77777777" w:rsidR="006D1D39" w:rsidRDefault="006D1D39" w:rsidP="00352924">
      <w:pPr>
        <w:spacing w:before="0" w:line="240" w:lineRule="auto"/>
      </w:pPr>
      <w:r>
        <w:separator/>
      </w:r>
    </w:p>
  </w:footnote>
  <w:footnote w:type="continuationSeparator" w:id="0">
    <w:p w14:paraId="03B1A20D" w14:textId="77777777" w:rsidR="006D1D39" w:rsidRDefault="006D1D39" w:rsidP="0035292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77EBE"/>
    <w:multiLevelType w:val="hybridMultilevel"/>
    <w:tmpl w:val="1C8EB53C"/>
    <w:lvl w:ilvl="0" w:tplc="56D6B6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80363E">
      <w:start w:val="529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A5C00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382DA0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EDA0D8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E38F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8BC12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30C6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EE2FE7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F401EC2"/>
    <w:multiLevelType w:val="hybridMultilevel"/>
    <w:tmpl w:val="269C90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7D2F28"/>
    <w:multiLevelType w:val="hybridMultilevel"/>
    <w:tmpl w:val="AA749B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203FA0"/>
    <w:multiLevelType w:val="hybridMultilevel"/>
    <w:tmpl w:val="5B9A75A6"/>
    <w:lvl w:ilvl="0" w:tplc="01544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8C0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FA5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84C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870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36C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BCA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F6D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6CD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D51015B"/>
    <w:multiLevelType w:val="hybridMultilevel"/>
    <w:tmpl w:val="4AAC00BE"/>
    <w:lvl w:ilvl="0" w:tplc="C4F2EC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17165"/>
    <w:multiLevelType w:val="hybridMultilevel"/>
    <w:tmpl w:val="DA4628B4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  <w:sz w:val="24"/>
        <w:szCs w:val="24"/>
      </w:rPr>
    </w:lvl>
    <w:lvl w:ilvl="1" w:tplc="864EF6D8">
      <w:start w:val="483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0EDA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8A02EF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5EDC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18BE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4AA1D5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251E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52998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74C629D3"/>
    <w:multiLevelType w:val="hybridMultilevel"/>
    <w:tmpl w:val="68E21B4C"/>
    <w:lvl w:ilvl="0" w:tplc="9156F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628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2C2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2E3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06C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9A7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C0C3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ECAE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B6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EB822B5"/>
    <w:multiLevelType w:val="hybridMultilevel"/>
    <w:tmpl w:val="855698DA"/>
    <w:lvl w:ilvl="0" w:tplc="70200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ctiveWritingStyle w:appName="MSWord" w:lang="en-US" w:vendorID="64" w:dllVersion="131078" w:nlCheck="1" w:checkStyle="0"/>
  <w:defaultTabStop w:val="720"/>
  <w:characterSpacingControl w:val="doNotCompress"/>
  <w:savePreviewPicture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2MTEwNzE3NjG1MDZT0lEKTi0uzszPAykwqQUA5wk+3iwAAAA="/>
  </w:docVars>
  <w:rsids>
    <w:rsidRoot w:val="00567FAE"/>
    <w:rsid w:val="00006278"/>
    <w:rsid w:val="00010711"/>
    <w:rsid w:val="00012DB9"/>
    <w:rsid w:val="00012DFE"/>
    <w:rsid w:val="000142DC"/>
    <w:rsid w:val="00015C7D"/>
    <w:rsid w:val="00022BC9"/>
    <w:rsid w:val="00024A8A"/>
    <w:rsid w:val="000343DE"/>
    <w:rsid w:val="0003450E"/>
    <w:rsid w:val="00037C5C"/>
    <w:rsid w:val="000419CA"/>
    <w:rsid w:val="00063204"/>
    <w:rsid w:val="00065C81"/>
    <w:rsid w:val="000811EE"/>
    <w:rsid w:val="000841A9"/>
    <w:rsid w:val="00096967"/>
    <w:rsid w:val="000B0DAC"/>
    <w:rsid w:val="000B6A9E"/>
    <w:rsid w:val="000B737C"/>
    <w:rsid w:val="000C44A6"/>
    <w:rsid w:val="000C5E30"/>
    <w:rsid w:val="000C7F67"/>
    <w:rsid w:val="000D154F"/>
    <w:rsid w:val="000E0860"/>
    <w:rsid w:val="000E4136"/>
    <w:rsid w:val="001015D5"/>
    <w:rsid w:val="00104894"/>
    <w:rsid w:val="00106654"/>
    <w:rsid w:val="00106C8A"/>
    <w:rsid w:val="00114E04"/>
    <w:rsid w:val="001165BD"/>
    <w:rsid w:val="0011727D"/>
    <w:rsid w:val="00117E92"/>
    <w:rsid w:val="00120D03"/>
    <w:rsid w:val="00131919"/>
    <w:rsid w:val="00136B87"/>
    <w:rsid w:val="00140FF0"/>
    <w:rsid w:val="00141480"/>
    <w:rsid w:val="00143FFA"/>
    <w:rsid w:val="00145608"/>
    <w:rsid w:val="00147AF5"/>
    <w:rsid w:val="00151EB3"/>
    <w:rsid w:val="00160E33"/>
    <w:rsid w:val="001623A4"/>
    <w:rsid w:val="00175DBE"/>
    <w:rsid w:val="00184920"/>
    <w:rsid w:val="0018644C"/>
    <w:rsid w:val="001917B3"/>
    <w:rsid w:val="0019213A"/>
    <w:rsid w:val="001A398A"/>
    <w:rsid w:val="001B5883"/>
    <w:rsid w:val="001B608E"/>
    <w:rsid w:val="001C4A6B"/>
    <w:rsid w:val="001C6702"/>
    <w:rsid w:val="001C7CB4"/>
    <w:rsid w:val="001D0A82"/>
    <w:rsid w:val="001D459F"/>
    <w:rsid w:val="001D7BCB"/>
    <w:rsid w:val="001E1105"/>
    <w:rsid w:val="001E5F90"/>
    <w:rsid w:val="001F194F"/>
    <w:rsid w:val="002003AC"/>
    <w:rsid w:val="00203D6B"/>
    <w:rsid w:val="002042BE"/>
    <w:rsid w:val="00210D9E"/>
    <w:rsid w:val="0021113D"/>
    <w:rsid w:val="00214085"/>
    <w:rsid w:val="00216AED"/>
    <w:rsid w:val="00217C70"/>
    <w:rsid w:val="00233778"/>
    <w:rsid w:val="00233F17"/>
    <w:rsid w:val="00235731"/>
    <w:rsid w:val="0024314D"/>
    <w:rsid w:val="002460F6"/>
    <w:rsid w:val="00246311"/>
    <w:rsid w:val="00251B89"/>
    <w:rsid w:val="002531C2"/>
    <w:rsid w:val="00257F3A"/>
    <w:rsid w:val="002669A6"/>
    <w:rsid w:val="002770D1"/>
    <w:rsid w:val="00277C34"/>
    <w:rsid w:val="00281FBA"/>
    <w:rsid w:val="00284397"/>
    <w:rsid w:val="00284F22"/>
    <w:rsid w:val="00290C4F"/>
    <w:rsid w:val="0029285E"/>
    <w:rsid w:val="002A1B2A"/>
    <w:rsid w:val="002B3411"/>
    <w:rsid w:val="002B40BE"/>
    <w:rsid w:val="002C498E"/>
    <w:rsid w:val="002D16C8"/>
    <w:rsid w:val="002D20E5"/>
    <w:rsid w:val="002D51B4"/>
    <w:rsid w:val="002D5C8C"/>
    <w:rsid w:val="002E54A6"/>
    <w:rsid w:val="002F3830"/>
    <w:rsid w:val="002F5C74"/>
    <w:rsid w:val="002F7DA7"/>
    <w:rsid w:val="00301F90"/>
    <w:rsid w:val="00302C89"/>
    <w:rsid w:val="0031638A"/>
    <w:rsid w:val="00316526"/>
    <w:rsid w:val="003246F9"/>
    <w:rsid w:val="00345AAF"/>
    <w:rsid w:val="00352924"/>
    <w:rsid w:val="00365825"/>
    <w:rsid w:val="003707C5"/>
    <w:rsid w:val="00372EA9"/>
    <w:rsid w:val="00373916"/>
    <w:rsid w:val="00374894"/>
    <w:rsid w:val="00374D79"/>
    <w:rsid w:val="00381005"/>
    <w:rsid w:val="003849D7"/>
    <w:rsid w:val="00391171"/>
    <w:rsid w:val="00394C1D"/>
    <w:rsid w:val="00396F3C"/>
    <w:rsid w:val="003A083C"/>
    <w:rsid w:val="003A4DCF"/>
    <w:rsid w:val="003B3332"/>
    <w:rsid w:val="003B69F8"/>
    <w:rsid w:val="003B716B"/>
    <w:rsid w:val="003B7DA9"/>
    <w:rsid w:val="003C0C20"/>
    <w:rsid w:val="003C6612"/>
    <w:rsid w:val="003C6776"/>
    <w:rsid w:val="003D110B"/>
    <w:rsid w:val="003D3D33"/>
    <w:rsid w:val="003D6F14"/>
    <w:rsid w:val="003D7DFA"/>
    <w:rsid w:val="003F3CCE"/>
    <w:rsid w:val="003F44C8"/>
    <w:rsid w:val="003F6EAC"/>
    <w:rsid w:val="004022C3"/>
    <w:rsid w:val="00403671"/>
    <w:rsid w:val="00411403"/>
    <w:rsid w:val="00411A25"/>
    <w:rsid w:val="00430353"/>
    <w:rsid w:val="00432674"/>
    <w:rsid w:val="00432E35"/>
    <w:rsid w:val="00435F5B"/>
    <w:rsid w:val="00451FCC"/>
    <w:rsid w:val="00455314"/>
    <w:rsid w:val="0046006F"/>
    <w:rsid w:val="004734F9"/>
    <w:rsid w:val="004860AE"/>
    <w:rsid w:val="004869C8"/>
    <w:rsid w:val="00490736"/>
    <w:rsid w:val="0049440E"/>
    <w:rsid w:val="00494F27"/>
    <w:rsid w:val="004A5807"/>
    <w:rsid w:val="004A7F18"/>
    <w:rsid w:val="004B24EB"/>
    <w:rsid w:val="004B321E"/>
    <w:rsid w:val="004B4ACC"/>
    <w:rsid w:val="004B51B5"/>
    <w:rsid w:val="004C1928"/>
    <w:rsid w:val="004D00D6"/>
    <w:rsid w:val="004D4F0E"/>
    <w:rsid w:val="004D6BBE"/>
    <w:rsid w:val="004E4C06"/>
    <w:rsid w:val="004F061B"/>
    <w:rsid w:val="004F34F4"/>
    <w:rsid w:val="004F6762"/>
    <w:rsid w:val="00500481"/>
    <w:rsid w:val="00502231"/>
    <w:rsid w:val="005048E1"/>
    <w:rsid w:val="005052A8"/>
    <w:rsid w:val="00507B1E"/>
    <w:rsid w:val="00514674"/>
    <w:rsid w:val="0051660F"/>
    <w:rsid w:val="00517D09"/>
    <w:rsid w:val="005214BA"/>
    <w:rsid w:val="005308FC"/>
    <w:rsid w:val="00531BEB"/>
    <w:rsid w:val="00551791"/>
    <w:rsid w:val="00554DF7"/>
    <w:rsid w:val="00561483"/>
    <w:rsid w:val="00564A27"/>
    <w:rsid w:val="0056646B"/>
    <w:rsid w:val="00567FAE"/>
    <w:rsid w:val="00584633"/>
    <w:rsid w:val="00592A73"/>
    <w:rsid w:val="00597443"/>
    <w:rsid w:val="005A2192"/>
    <w:rsid w:val="005A7508"/>
    <w:rsid w:val="005B2496"/>
    <w:rsid w:val="005B38D7"/>
    <w:rsid w:val="005B7965"/>
    <w:rsid w:val="005C05D3"/>
    <w:rsid w:val="005D4B0D"/>
    <w:rsid w:val="005D7BF2"/>
    <w:rsid w:val="005E3953"/>
    <w:rsid w:val="005E50F1"/>
    <w:rsid w:val="005F34ED"/>
    <w:rsid w:val="005F46E5"/>
    <w:rsid w:val="00602134"/>
    <w:rsid w:val="00612A5C"/>
    <w:rsid w:val="006168D5"/>
    <w:rsid w:val="00620638"/>
    <w:rsid w:val="00622162"/>
    <w:rsid w:val="006467A1"/>
    <w:rsid w:val="006621BD"/>
    <w:rsid w:val="00663C29"/>
    <w:rsid w:val="006660F6"/>
    <w:rsid w:val="006757FD"/>
    <w:rsid w:val="006765D8"/>
    <w:rsid w:val="00677039"/>
    <w:rsid w:val="00680FBC"/>
    <w:rsid w:val="00682E1A"/>
    <w:rsid w:val="00693604"/>
    <w:rsid w:val="00695BFA"/>
    <w:rsid w:val="00695C23"/>
    <w:rsid w:val="006A04D3"/>
    <w:rsid w:val="006A188D"/>
    <w:rsid w:val="006A692A"/>
    <w:rsid w:val="006A72CE"/>
    <w:rsid w:val="006B0F21"/>
    <w:rsid w:val="006B22A1"/>
    <w:rsid w:val="006B2FEF"/>
    <w:rsid w:val="006B3A09"/>
    <w:rsid w:val="006C3A4A"/>
    <w:rsid w:val="006C58C6"/>
    <w:rsid w:val="006D1D39"/>
    <w:rsid w:val="006D297A"/>
    <w:rsid w:val="006E3871"/>
    <w:rsid w:val="006F1BCF"/>
    <w:rsid w:val="006F2A99"/>
    <w:rsid w:val="006F4711"/>
    <w:rsid w:val="006F61F8"/>
    <w:rsid w:val="00704E27"/>
    <w:rsid w:val="0071432D"/>
    <w:rsid w:val="00721FDB"/>
    <w:rsid w:val="0072283B"/>
    <w:rsid w:val="007263DA"/>
    <w:rsid w:val="00726766"/>
    <w:rsid w:val="00732F82"/>
    <w:rsid w:val="0073486D"/>
    <w:rsid w:val="00737FBD"/>
    <w:rsid w:val="00741887"/>
    <w:rsid w:val="00746718"/>
    <w:rsid w:val="00747B33"/>
    <w:rsid w:val="00752C67"/>
    <w:rsid w:val="00753514"/>
    <w:rsid w:val="007603D3"/>
    <w:rsid w:val="00760424"/>
    <w:rsid w:val="007605D1"/>
    <w:rsid w:val="00773BA6"/>
    <w:rsid w:val="007766F4"/>
    <w:rsid w:val="0077676E"/>
    <w:rsid w:val="00777169"/>
    <w:rsid w:val="00780B3A"/>
    <w:rsid w:val="00780CA1"/>
    <w:rsid w:val="0078156C"/>
    <w:rsid w:val="0078289E"/>
    <w:rsid w:val="00785E45"/>
    <w:rsid w:val="00793F88"/>
    <w:rsid w:val="00794AE8"/>
    <w:rsid w:val="007A4A41"/>
    <w:rsid w:val="007A63C1"/>
    <w:rsid w:val="007C2E50"/>
    <w:rsid w:val="007C59F7"/>
    <w:rsid w:val="007C60CA"/>
    <w:rsid w:val="007D002F"/>
    <w:rsid w:val="007D118A"/>
    <w:rsid w:val="007D1D64"/>
    <w:rsid w:val="007D67DB"/>
    <w:rsid w:val="007E1276"/>
    <w:rsid w:val="007E39F0"/>
    <w:rsid w:val="007E6CDD"/>
    <w:rsid w:val="007E70E5"/>
    <w:rsid w:val="007F2BDC"/>
    <w:rsid w:val="00801A4E"/>
    <w:rsid w:val="008209F5"/>
    <w:rsid w:val="008215EA"/>
    <w:rsid w:val="00821D27"/>
    <w:rsid w:val="00821D74"/>
    <w:rsid w:val="00826EBD"/>
    <w:rsid w:val="00830ECF"/>
    <w:rsid w:val="0083744A"/>
    <w:rsid w:val="0084053A"/>
    <w:rsid w:val="008422D8"/>
    <w:rsid w:val="00861998"/>
    <w:rsid w:val="00866CFD"/>
    <w:rsid w:val="00870CE0"/>
    <w:rsid w:val="008725D8"/>
    <w:rsid w:val="00873F0A"/>
    <w:rsid w:val="008833E8"/>
    <w:rsid w:val="0088610B"/>
    <w:rsid w:val="00891EC2"/>
    <w:rsid w:val="00896753"/>
    <w:rsid w:val="008A0B39"/>
    <w:rsid w:val="008A61C5"/>
    <w:rsid w:val="008B415C"/>
    <w:rsid w:val="008B720B"/>
    <w:rsid w:val="008C3008"/>
    <w:rsid w:val="008D3CA4"/>
    <w:rsid w:val="008D6BF5"/>
    <w:rsid w:val="008E42FC"/>
    <w:rsid w:val="008E58DE"/>
    <w:rsid w:val="008E6B5E"/>
    <w:rsid w:val="008E750C"/>
    <w:rsid w:val="008F289E"/>
    <w:rsid w:val="008F4239"/>
    <w:rsid w:val="00913ADD"/>
    <w:rsid w:val="00915F06"/>
    <w:rsid w:val="00925025"/>
    <w:rsid w:val="00927AED"/>
    <w:rsid w:val="00930092"/>
    <w:rsid w:val="009343A7"/>
    <w:rsid w:val="0094566C"/>
    <w:rsid w:val="00946E30"/>
    <w:rsid w:val="0095133A"/>
    <w:rsid w:val="00962511"/>
    <w:rsid w:val="00963BFE"/>
    <w:rsid w:val="00965EE0"/>
    <w:rsid w:val="00972642"/>
    <w:rsid w:val="009734A8"/>
    <w:rsid w:val="00974FC1"/>
    <w:rsid w:val="00975AFE"/>
    <w:rsid w:val="009772EC"/>
    <w:rsid w:val="0098507E"/>
    <w:rsid w:val="00991B5A"/>
    <w:rsid w:val="009934F9"/>
    <w:rsid w:val="009A194A"/>
    <w:rsid w:val="009A3CDB"/>
    <w:rsid w:val="009A7979"/>
    <w:rsid w:val="009A7F21"/>
    <w:rsid w:val="009B226E"/>
    <w:rsid w:val="009B55B1"/>
    <w:rsid w:val="009B587D"/>
    <w:rsid w:val="009C3048"/>
    <w:rsid w:val="009C5FBE"/>
    <w:rsid w:val="009E0427"/>
    <w:rsid w:val="009F1950"/>
    <w:rsid w:val="009F1B12"/>
    <w:rsid w:val="00A13CD2"/>
    <w:rsid w:val="00A149B4"/>
    <w:rsid w:val="00A21C6B"/>
    <w:rsid w:val="00A254F2"/>
    <w:rsid w:val="00A338D4"/>
    <w:rsid w:val="00A33DF2"/>
    <w:rsid w:val="00A415F4"/>
    <w:rsid w:val="00A44F0D"/>
    <w:rsid w:val="00A4611A"/>
    <w:rsid w:val="00A51B24"/>
    <w:rsid w:val="00A53028"/>
    <w:rsid w:val="00A54DC7"/>
    <w:rsid w:val="00A66285"/>
    <w:rsid w:val="00A72480"/>
    <w:rsid w:val="00A72621"/>
    <w:rsid w:val="00A72D57"/>
    <w:rsid w:val="00A8045B"/>
    <w:rsid w:val="00A833BD"/>
    <w:rsid w:val="00A91415"/>
    <w:rsid w:val="00A93C0E"/>
    <w:rsid w:val="00A96B79"/>
    <w:rsid w:val="00AA79C0"/>
    <w:rsid w:val="00AC4815"/>
    <w:rsid w:val="00AD18D7"/>
    <w:rsid w:val="00AD230B"/>
    <w:rsid w:val="00AE4610"/>
    <w:rsid w:val="00AE52DF"/>
    <w:rsid w:val="00AE559B"/>
    <w:rsid w:val="00AE5C43"/>
    <w:rsid w:val="00AF2610"/>
    <w:rsid w:val="00AF31B4"/>
    <w:rsid w:val="00AF5EE1"/>
    <w:rsid w:val="00AF66BE"/>
    <w:rsid w:val="00AF6C54"/>
    <w:rsid w:val="00AF6E58"/>
    <w:rsid w:val="00B00EC5"/>
    <w:rsid w:val="00B00FA1"/>
    <w:rsid w:val="00B01695"/>
    <w:rsid w:val="00B04E4C"/>
    <w:rsid w:val="00B05180"/>
    <w:rsid w:val="00B11762"/>
    <w:rsid w:val="00B127C8"/>
    <w:rsid w:val="00B3357E"/>
    <w:rsid w:val="00B34243"/>
    <w:rsid w:val="00B36555"/>
    <w:rsid w:val="00B43BF3"/>
    <w:rsid w:val="00B46054"/>
    <w:rsid w:val="00B54F24"/>
    <w:rsid w:val="00B625DE"/>
    <w:rsid w:val="00B65181"/>
    <w:rsid w:val="00B768F8"/>
    <w:rsid w:val="00B77D79"/>
    <w:rsid w:val="00B870D8"/>
    <w:rsid w:val="00BC28F6"/>
    <w:rsid w:val="00BC7138"/>
    <w:rsid w:val="00BC7F20"/>
    <w:rsid w:val="00BD4026"/>
    <w:rsid w:val="00BD766E"/>
    <w:rsid w:val="00BE2B66"/>
    <w:rsid w:val="00BE2E4B"/>
    <w:rsid w:val="00BE7B16"/>
    <w:rsid w:val="00BF0080"/>
    <w:rsid w:val="00BF4064"/>
    <w:rsid w:val="00C0164B"/>
    <w:rsid w:val="00C118B5"/>
    <w:rsid w:val="00C11DCF"/>
    <w:rsid w:val="00C217F0"/>
    <w:rsid w:val="00C21EC9"/>
    <w:rsid w:val="00C25BF6"/>
    <w:rsid w:val="00C26574"/>
    <w:rsid w:val="00C342FE"/>
    <w:rsid w:val="00C34A3A"/>
    <w:rsid w:val="00C36BDF"/>
    <w:rsid w:val="00C46B2B"/>
    <w:rsid w:val="00C50F4D"/>
    <w:rsid w:val="00C51F13"/>
    <w:rsid w:val="00C52BA3"/>
    <w:rsid w:val="00C54B9F"/>
    <w:rsid w:val="00C5505F"/>
    <w:rsid w:val="00C5509C"/>
    <w:rsid w:val="00C6457D"/>
    <w:rsid w:val="00C67406"/>
    <w:rsid w:val="00C67A49"/>
    <w:rsid w:val="00C70661"/>
    <w:rsid w:val="00C70E4F"/>
    <w:rsid w:val="00C81E91"/>
    <w:rsid w:val="00C8790B"/>
    <w:rsid w:val="00C91C69"/>
    <w:rsid w:val="00CB2417"/>
    <w:rsid w:val="00CB3684"/>
    <w:rsid w:val="00CB5073"/>
    <w:rsid w:val="00CB7A26"/>
    <w:rsid w:val="00CC1826"/>
    <w:rsid w:val="00CC3901"/>
    <w:rsid w:val="00CC5925"/>
    <w:rsid w:val="00CC620B"/>
    <w:rsid w:val="00CD6E7D"/>
    <w:rsid w:val="00CE39A0"/>
    <w:rsid w:val="00CF2562"/>
    <w:rsid w:val="00D07048"/>
    <w:rsid w:val="00D10834"/>
    <w:rsid w:val="00D138C5"/>
    <w:rsid w:val="00D14A24"/>
    <w:rsid w:val="00D3041C"/>
    <w:rsid w:val="00D3241F"/>
    <w:rsid w:val="00D34B4A"/>
    <w:rsid w:val="00D36805"/>
    <w:rsid w:val="00D42179"/>
    <w:rsid w:val="00D44F2E"/>
    <w:rsid w:val="00D450AC"/>
    <w:rsid w:val="00D51E26"/>
    <w:rsid w:val="00D55362"/>
    <w:rsid w:val="00D571DA"/>
    <w:rsid w:val="00D6672F"/>
    <w:rsid w:val="00D72261"/>
    <w:rsid w:val="00D72E71"/>
    <w:rsid w:val="00D7606B"/>
    <w:rsid w:val="00D909CC"/>
    <w:rsid w:val="00D93010"/>
    <w:rsid w:val="00D95576"/>
    <w:rsid w:val="00DB3926"/>
    <w:rsid w:val="00DB4001"/>
    <w:rsid w:val="00DB4B13"/>
    <w:rsid w:val="00DB7254"/>
    <w:rsid w:val="00DB7332"/>
    <w:rsid w:val="00DB751D"/>
    <w:rsid w:val="00DB7B27"/>
    <w:rsid w:val="00DC5E9E"/>
    <w:rsid w:val="00DC7981"/>
    <w:rsid w:val="00DE2560"/>
    <w:rsid w:val="00DF02B3"/>
    <w:rsid w:val="00DF7C48"/>
    <w:rsid w:val="00E00767"/>
    <w:rsid w:val="00E12409"/>
    <w:rsid w:val="00E164FE"/>
    <w:rsid w:val="00E1799A"/>
    <w:rsid w:val="00E216B5"/>
    <w:rsid w:val="00E26D53"/>
    <w:rsid w:val="00E31840"/>
    <w:rsid w:val="00E33094"/>
    <w:rsid w:val="00E34BF3"/>
    <w:rsid w:val="00E51226"/>
    <w:rsid w:val="00E51988"/>
    <w:rsid w:val="00E52B46"/>
    <w:rsid w:val="00E55745"/>
    <w:rsid w:val="00E56EC6"/>
    <w:rsid w:val="00E645D7"/>
    <w:rsid w:val="00E65CAF"/>
    <w:rsid w:val="00E71057"/>
    <w:rsid w:val="00E74FAA"/>
    <w:rsid w:val="00E778A7"/>
    <w:rsid w:val="00E80A35"/>
    <w:rsid w:val="00E83027"/>
    <w:rsid w:val="00E83DF9"/>
    <w:rsid w:val="00E87CA5"/>
    <w:rsid w:val="00E92B6D"/>
    <w:rsid w:val="00E935D3"/>
    <w:rsid w:val="00EA0A5F"/>
    <w:rsid w:val="00EA1709"/>
    <w:rsid w:val="00EA374D"/>
    <w:rsid w:val="00EA66AA"/>
    <w:rsid w:val="00EB51F3"/>
    <w:rsid w:val="00EB572A"/>
    <w:rsid w:val="00EB63C3"/>
    <w:rsid w:val="00EC0C87"/>
    <w:rsid w:val="00ED521A"/>
    <w:rsid w:val="00EE19C4"/>
    <w:rsid w:val="00EE293D"/>
    <w:rsid w:val="00EE3C16"/>
    <w:rsid w:val="00EE7AA1"/>
    <w:rsid w:val="00EF63D9"/>
    <w:rsid w:val="00F03BE5"/>
    <w:rsid w:val="00F054CC"/>
    <w:rsid w:val="00F05CE2"/>
    <w:rsid w:val="00F07BE9"/>
    <w:rsid w:val="00F1244E"/>
    <w:rsid w:val="00F124CB"/>
    <w:rsid w:val="00F139A4"/>
    <w:rsid w:val="00F24035"/>
    <w:rsid w:val="00F24D1F"/>
    <w:rsid w:val="00F30FB9"/>
    <w:rsid w:val="00F3704C"/>
    <w:rsid w:val="00F41CCE"/>
    <w:rsid w:val="00F4549B"/>
    <w:rsid w:val="00F46988"/>
    <w:rsid w:val="00F55C46"/>
    <w:rsid w:val="00F61259"/>
    <w:rsid w:val="00F6376D"/>
    <w:rsid w:val="00F66499"/>
    <w:rsid w:val="00F736EC"/>
    <w:rsid w:val="00F73E9C"/>
    <w:rsid w:val="00F74EDB"/>
    <w:rsid w:val="00F769F9"/>
    <w:rsid w:val="00F7776F"/>
    <w:rsid w:val="00F84371"/>
    <w:rsid w:val="00F861B2"/>
    <w:rsid w:val="00FA0315"/>
    <w:rsid w:val="00FA33A6"/>
    <w:rsid w:val="00FB255C"/>
    <w:rsid w:val="00FB35B2"/>
    <w:rsid w:val="00FB44EE"/>
    <w:rsid w:val="00FB60C7"/>
    <w:rsid w:val="00FC174B"/>
    <w:rsid w:val="00FC37FD"/>
    <w:rsid w:val="00FD20FB"/>
    <w:rsid w:val="00FD78FD"/>
    <w:rsid w:val="00FE7C55"/>
    <w:rsid w:val="00FF0DFE"/>
    <w:rsid w:val="00FF37B6"/>
    <w:rsid w:val="00FF45F3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B0343F"/>
  <w15:docId w15:val="{1D4C959D-3897-46B1-95BE-74203BF7C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="Times New Roman"/>
        <w:sz w:val="24"/>
        <w:szCs w:val="24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239"/>
  </w:style>
  <w:style w:type="paragraph" w:styleId="Heading1">
    <w:name w:val="heading 1"/>
    <w:basedOn w:val="Normal"/>
    <w:next w:val="Normal"/>
    <w:link w:val="Heading1Char"/>
    <w:uiPriority w:val="9"/>
    <w:qFormat/>
    <w:rsid w:val="00AE5C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C43"/>
    <w:pPr>
      <w:keepNext/>
      <w:keepLines/>
      <w:spacing w:before="200"/>
      <w:ind w:left="360" w:hanging="36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C4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7B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42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42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2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F4239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8F4239"/>
    <w:rPr>
      <w:b/>
      <w:bCs/>
    </w:rPr>
  </w:style>
  <w:style w:type="character" w:styleId="Emphasis">
    <w:name w:val="Emphasis"/>
    <w:basedOn w:val="DefaultParagraphFont"/>
    <w:uiPriority w:val="20"/>
    <w:qFormat/>
    <w:rsid w:val="008F4239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52924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29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5292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52924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352924"/>
    <w:pPr>
      <w:ind w:left="720"/>
      <w:contextualSpacing/>
    </w:pPr>
  </w:style>
  <w:style w:type="table" w:styleId="TableGrid">
    <w:name w:val="Table Grid"/>
    <w:basedOn w:val="TableNormal"/>
    <w:uiPriority w:val="39"/>
    <w:rsid w:val="00352924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eastAsia="Calibr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eastAsia="Calibr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352924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D7BC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33A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3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13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33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3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3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33A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C70661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3B3332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6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6F4"/>
  </w:style>
  <w:style w:type="paragraph" w:styleId="Footer">
    <w:name w:val="footer"/>
    <w:basedOn w:val="Normal"/>
    <w:link w:val="FooterChar"/>
    <w:uiPriority w:val="99"/>
    <w:unhideWhenUsed/>
    <w:rsid w:val="007766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6F4"/>
  </w:style>
  <w:style w:type="table" w:customStyle="1" w:styleId="TableGrid32">
    <w:name w:val="Table Grid32"/>
    <w:basedOn w:val="TableNormal"/>
    <w:next w:val="TableGrid"/>
    <w:uiPriority w:val="59"/>
    <w:rsid w:val="00732F82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6F4711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F4711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C4A6B"/>
    <w:rPr>
      <w:color w:val="808080"/>
    </w:rPr>
  </w:style>
  <w:style w:type="table" w:customStyle="1" w:styleId="TableGrid21">
    <w:name w:val="Table Grid21"/>
    <w:basedOn w:val="TableNormal"/>
    <w:next w:val="TableGrid"/>
    <w:uiPriority w:val="39"/>
    <w:rsid w:val="00432E35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4C06"/>
    <w:rPr>
      <w:color w:val="0000FF" w:themeColor="hyperlink"/>
      <w:u w:val="single"/>
    </w:rPr>
  </w:style>
  <w:style w:type="table" w:customStyle="1" w:styleId="TableGrid13">
    <w:name w:val="Table Grid13"/>
    <w:basedOn w:val="TableNormal"/>
    <w:next w:val="TableGrid"/>
    <w:uiPriority w:val="39"/>
    <w:rsid w:val="003D7DFA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214085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214085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695BFA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233F17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84633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4F061B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AF66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0D5A8-43B4-483F-A64E-65C389838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upplemental Information (SI)</vt:lpstr>
      <vt:lpstr>    Additional examples of patent text using the six keywords</vt:lpstr>
      <vt:lpstr>        Keyword: Prevent</vt:lpstr>
      <vt:lpstr>        Keyword: Undesirable</vt:lpstr>
      <vt:lpstr>        Keyword: Requirement</vt:lpstr>
      <vt:lpstr>        Keyword: Fail</vt:lpstr>
      <vt:lpstr>        Keyword: Disadvantage</vt:lpstr>
      <vt:lpstr>        Keyword: Overcome</vt:lpstr>
    </vt:vector>
  </TitlesOfParts>
  <Company>Massachusetts Institute of Technology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5</cp:revision>
  <cp:lastPrinted>2016-11-29T13:52:00Z</cp:lastPrinted>
  <dcterms:created xsi:type="dcterms:W3CDTF">2017-07-24T04:40:00Z</dcterms:created>
  <dcterms:modified xsi:type="dcterms:W3CDTF">2017-07-25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basnet@mit.edu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